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0E2B0" w14:textId="2FA91A6C" w:rsidR="00F15B9A" w:rsidRPr="00BB138A" w:rsidRDefault="00F15B9A" w:rsidP="00F15B9A">
      <w:pPr>
        <w:pStyle w:val="Caption"/>
        <w:keepNext/>
        <w:spacing w:line="480" w:lineRule="auto"/>
        <w:rPr>
          <w:sz w:val="22"/>
          <w:lang w:val="en-GB"/>
        </w:rPr>
      </w:pPr>
      <w:bookmarkStart w:id="0" w:name="_Ref432955424"/>
      <w:bookmarkStart w:id="1" w:name="_GoBack"/>
      <w:bookmarkEnd w:id="1"/>
      <w:r w:rsidRPr="00BB138A">
        <w:rPr>
          <w:sz w:val="22"/>
          <w:lang w:val="en-GB"/>
        </w:rPr>
        <w:t xml:space="preserve">Supplemental </w:t>
      </w:r>
      <w:bookmarkEnd w:id="0"/>
      <w:r w:rsidR="00B43D17">
        <w:rPr>
          <w:sz w:val="22"/>
          <w:lang w:val="en-GB"/>
        </w:rPr>
        <w:t>Table 2</w:t>
      </w:r>
      <w:r w:rsidR="00D53607">
        <w:rPr>
          <w:noProof/>
          <w:sz w:val="22"/>
          <w:lang w:val="en-GB"/>
        </w:rPr>
        <w:t>A</w:t>
      </w:r>
      <w:r w:rsidRPr="00BB138A">
        <w:rPr>
          <w:sz w:val="22"/>
          <w:lang w:val="en-GB"/>
        </w:rPr>
        <w:t xml:space="preserve">: Number of VMMCs by age and year, </w:t>
      </w:r>
      <w:proofErr w:type="spellStart"/>
      <w:r w:rsidR="00D53607">
        <w:rPr>
          <w:sz w:val="22"/>
          <w:lang w:val="en-GB"/>
        </w:rPr>
        <w:t>Zambezia</w:t>
      </w:r>
      <w:proofErr w:type="spellEnd"/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F15B9A" w:rsidRPr="00403D1C" w14:paraId="3DFCE4B8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57558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911B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6E01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B39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FAC0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7590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D8AC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23A4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064B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6289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DBD6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982D" w14:textId="77777777" w:rsidR="00F15B9A" w:rsidRPr="00403D1C" w:rsidRDefault="00F15B9A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53607" w:rsidRPr="00403D1C" w14:paraId="2AA192D2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2FC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7A879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70DFC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06945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450D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CB40C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436A2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0AB82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7F15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80ED6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E0927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1D5BC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21E4F296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5025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1445A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81147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BAFCD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4319A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FAA86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DBEC1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BD76B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3ED87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C1CB9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6C665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5B45C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55E3DAC9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1917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E74D3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4AAF4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F267D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46B3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3132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121C9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9CE99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78E5D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D43E6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2BEA7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8C17F" w14:textId="77777777" w:rsidR="00D53607" w:rsidRDefault="00D53607" w:rsidP="00D53607"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0B575142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2CF5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87F9" w14:textId="77777777" w:rsidR="00D53607" w:rsidRDefault="00D53607" w:rsidP="00D53607"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7348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8,6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7B79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5,9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A5EA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,7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D840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9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FFC3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B3F0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E4EE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DFD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81DF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8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303D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9,303</w:t>
            </w:r>
          </w:p>
        </w:tc>
      </w:tr>
      <w:tr w:rsidR="00D53607" w:rsidRPr="00403D1C" w14:paraId="137934C7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1803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6E610" w14:textId="77777777" w:rsidR="00D53607" w:rsidRDefault="00D53607" w:rsidP="00D53607"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4A56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9,0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AB6C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3,3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330B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6,4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07AF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,6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A9FE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,3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4A3D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7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EBA9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3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9D96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5F90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FC1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4,212</w:t>
            </w:r>
          </w:p>
        </w:tc>
      </w:tr>
      <w:tr w:rsidR="00D53607" w:rsidRPr="00403D1C" w14:paraId="268B1E3E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A81E6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61298" w14:textId="77777777" w:rsidR="00D53607" w:rsidRDefault="00D53607" w:rsidP="00D53607"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43A5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6,9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F15B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9,5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1D05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8,7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B44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,8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A1E3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,6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626C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9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B8C3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F22F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C9F9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2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433F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51,443</w:t>
            </w:r>
          </w:p>
        </w:tc>
      </w:tr>
      <w:tr w:rsidR="00D53607" w:rsidRPr="00403D1C" w14:paraId="51990EC4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40651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32A72" w14:textId="77777777" w:rsidR="00D53607" w:rsidRDefault="00D53607" w:rsidP="00D53607"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002C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2,9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82C7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8,0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EC1B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2,1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BC3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5,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F2E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,4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289F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,3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301E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6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DA1F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25E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8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7C5B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73,015</w:t>
            </w:r>
          </w:p>
        </w:tc>
      </w:tr>
      <w:tr w:rsidR="00D53607" w:rsidRPr="00403D1C" w14:paraId="07B34DD6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856C2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53D59" w14:textId="77777777" w:rsidR="00D53607" w:rsidRDefault="00D53607" w:rsidP="00D53607"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F565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38,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F839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31,4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549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2,1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471C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,8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CD79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,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7E44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,2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DF7A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5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3726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A18E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38,00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9B36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90,568</w:t>
            </w:r>
          </w:p>
        </w:tc>
      </w:tr>
    </w:tbl>
    <w:p w14:paraId="04BDBAB3" w14:textId="77777777" w:rsidR="009B4279" w:rsidRDefault="00F15B9A" w:rsidP="00D53607">
      <w:pPr>
        <w:spacing w:line="480" w:lineRule="auto"/>
        <w:rPr>
          <w:lang w:val="en-GB"/>
        </w:rPr>
      </w:pPr>
      <w:r w:rsidRPr="00403D1C">
        <w:rPr>
          <w:lang w:val="en-GB"/>
        </w:rPr>
        <w:t xml:space="preserve">Source: </w:t>
      </w:r>
      <w:r w:rsidR="00D53607">
        <w:rPr>
          <w:lang w:val="en-GB"/>
        </w:rPr>
        <w:t>Mozambique national program data</w:t>
      </w:r>
    </w:p>
    <w:p w14:paraId="7DB02217" w14:textId="77777777" w:rsidR="00D53607" w:rsidRDefault="00D53607">
      <w:pPr>
        <w:spacing w:after="200" w:line="276" w:lineRule="auto"/>
        <w:rPr>
          <w:b/>
          <w:bCs/>
          <w:color w:val="4F81BD" w:themeColor="accent1"/>
          <w:sz w:val="22"/>
          <w:szCs w:val="18"/>
          <w:lang w:val="en-GB"/>
        </w:rPr>
      </w:pPr>
      <w:r>
        <w:rPr>
          <w:sz w:val="22"/>
          <w:lang w:val="en-GB"/>
        </w:rPr>
        <w:br w:type="page"/>
      </w:r>
    </w:p>
    <w:p w14:paraId="6918CDFB" w14:textId="6D2BA21B" w:rsidR="00D53607" w:rsidRPr="00BB138A" w:rsidRDefault="00D53607" w:rsidP="00D53607">
      <w:pPr>
        <w:pStyle w:val="Caption"/>
        <w:keepNext/>
        <w:spacing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lastRenderedPageBreak/>
        <w:t xml:space="preserve">Supplemental </w:t>
      </w:r>
      <w:r w:rsidR="00B43D17">
        <w:rPr>
          <w:sz w:val="22"/>
          <w:lang w:val="en-GB"/>
        </w:rPr>
        <w:t>Table 2</w:t>
      </w:r>
      <w:r>
        <w:rPr>
          <w:noProof/>
          <w:sz w:val="22"/>
          <w:lang w:val="en-GB"/>
        </w:rPr>
        <w:t>B</w:t>
      </w:r>
      <w:r w:rsidRPr="00BB138A">
        <w:rPr>
          <w:sz w:val="22"/>
          <w:lang w:val="en-GB"/>
        </w:rPr>
        <w:t xml:space="preserve">: Number of VMMCs by age and year, </w:t>
      </w:r>
      <w:proofErr w:type="spellStart"/>
      <w:r>
        <w:rPr>
          <w:sz w:val="22"/>
          <w:lang w:val="en-GB"/>
        </w:rPr>
        <w:t>Tete</w:t>
      </w:r>
      <w:proofErr w:type="spellEnd"/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D53607" w:rsidRPr="00403D1C" w14:paraId="0FBB26A7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2F95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57D1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BA2E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349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D323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9B5E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AB9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0BAD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D38D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8AB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39D6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8D8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53607" w:rsidRPr="00403D1C" w14:paraId="02116684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92A3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4330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AB9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5A8C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8FF6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C2C0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2C9B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02C3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4A0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2D3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3B3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8FCA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100A831D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933E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A1B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6F0E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55D9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4F56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8229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3426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87ED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6BE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512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AB1F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943C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1AB4D952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A422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999D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F5A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3559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6A19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14E9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07D3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DE6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1086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D5D3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D2AB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DA44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7607A05D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CCDF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D55B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D102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7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0E85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36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DC1A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9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ABCB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3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5C5C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0C68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CBFB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4DDA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80C7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1E41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,500</w:t>
            </w:r>
          </w:p>
        </w:tc>
      </w:tr>
      <w:tr w:rsidR="00D53607" w:rsidRPr="00403D1C" w14:paraId="162222EF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0C78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B14A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72A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70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7A0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37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89CE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2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845A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3E0B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FD0C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91A1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BB0B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133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5BC3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6,643</w:t>
            </w:r>
          </w:p>
        </w:tc>
      </w:tr>
      <w:tr w:rsidR="00D53607" w:rsidRPr="00403D1C" w14:paraId="493FC51B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2F0F5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2C17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3EF1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,04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BD9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04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E417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161F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9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9343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2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55E9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A0E8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B7AA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21F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7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C337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8,640</w:t>
            </w:r>
          </w:p>
        </w:tc>
      </w:tr>
      <w:tr w:rsidR="00D53607" w:rsidRPr="00403D1C" w14:paraId="64457966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98B54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EC4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6D0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,9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B4C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,60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3281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4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4D6D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6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3A91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3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A91D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9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B12E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3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0B0D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CCCD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6E4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5,994</w:t>
            </w:r>
          </w:p>
        </w:tc>
      </w:tr>
      <w:tr w:rsidR="00D53607" w:rsidRPr="00403D1C" w14:paraId="6921A4B8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F359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6CAA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2D6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7,04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EAB7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8,23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3F9B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,67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008B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98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B64D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13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735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3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ACA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8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1BF1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3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D8EB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2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813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9,154</w:t>
            </w:r>
          </w:p>
        </w:tc>
      </w:tr>
    </w:tbl>
    <w:p w14:paraId="4AB91836" w14:textId="77777777" w:rsidR="00D53607" w:rsidRDefault="00D53607" w:rsidP="00D53607">
      <w:pPr>
        <w:spacing w:line="480" w:lineRule="auto"/>
      </w:pPr>
      <w:r w:rsidRPr="00403D1C">
        <w:rPr>
          <w:lang w:val="en-GB"/>
        </w:rPr>
        <w:t xml:space="preserve">Source: </w:t>
      </w:r>
      <w:r>
        <w:rPr>
          <w:lang w:val="en-GB"/>
        </w:rPr>
        <w:t>Mozambique national program data</w:t>
      </w:r>
    </w:p>
    <w:p w14:paraId="39E2A2A3" w14:textId="77777777" w:rsidR="00D53607" w:rsidRDefault="00D53607">
      <w:pPr>
        <w:spacing w:after="200" w:line="276" w:lineRule="auto"/>
      </w:pPr>
      <w:r>
        <w:br w:type="page"/>
      </w:r>
    </w:p>
    <w:p w14:paraId="46862AF2" w14:textId="4455CDAA" w:rsidR="00D53607" w:rsidRPr="00BB138A" w:rsidRDefault="00D53607" w:rsidP="00D53607">
      <w:pPr>
        <w:pStyle w:val="Caption"/>
        <w:keepNext/>
        <w:spacing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lastRenderedPageBreak/>
        <w:t xml:space="preserve">Supplemental </w:t>
      </w:r>
      <w:r w:rsidR="00B43D17">
        <w:rPr>
          <w:sz w:val="22"/>
          <w:lang w:val="en-GB"/>
        </w:rPr>
        <w:t>Table 2</w:t>
      </w:r>
      <w:r>
        <w:rPr>
          <w:noProof/>
          <w:sz w:val="22"/>
          <w:lang w:val="en-GB"/>
        </w:rPr>
        <w:t>C</w:t>
      </w:r>
      <w:r w:rsidRPr="00BB138A">
        <w:rPr>
          <w:sz w:val="22"/>
          <w:lang w:val="en-GB"/>
        </w:rPr>
        <w:t xml:space="preserve">: Number of VMMCs by age and year, </w:t>
      </w:r>
      <w:proofErr w:type="spellStart"/>
      <w:r>
        <w:rPr>
          <w:sz w:val="22"/>
          <w:lang w:val="en-GB"/>
        </w:rPr>
        <w:t>Manica</w:t>
      </w:r>
      <w:proofErr w:type="spellEnd"/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D53607" w:rsidRPr="00403D1C" w14:paraId="445A3A3B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A56B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707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2BA4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F9D7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569F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B70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5F69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F28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AF91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1336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C7A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EF24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53607" w:rsidRPr="00403D1C" w14:paraId="1CBDA393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B08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9866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242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3694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A929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6CE3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537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ED6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E39F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38F0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1E90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F52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00D33BE1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000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35DF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8C0D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1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BF35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9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24F2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283A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0546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31E5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F62B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AFD6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7C94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1B4D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48</w:t>
            </w:r>
          </w:p>
        </w:tc>
      </w:tr>
      <w:tr w:rsidR="00D53607" w:rsidRPr="00403D1C" w14:paraId="54A2A727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AD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3409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2D7A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11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7C4A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98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05A9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9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F37F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1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360B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1FB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7F4D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8C6E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2795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8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68D2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,514</w:t>
            </w:r>
          </w:p>
        </w:tc>
      </w:tr>
      <w:tr w:rsidR="00D53607" w:rsidRPr="00403D1C" w14:paraId="54C0FDFC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58A8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D2EE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0FC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5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370E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,66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E3FE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04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75F5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8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2145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8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B74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C19C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5DD7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D962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5A53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1,443</w:t>
            </w:r>
          </w:p>
        </w:tc>
      </w:tr>
      <w:tr w:rsidR="00D53607" w:rsidRPr="00403D1C" w14:paraId="48340894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8ACF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5EE0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8F2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60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8AF7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09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17D4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51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07E4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9A0C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96EC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B673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469A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6E10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2F31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7,826</w:t>
            </w:r>
          </w:p>
        </w:tc>
      </w:tr>
      <w:tr w:rsidR="00D53607" w:rsidRPr="00403D1C" w14:paraId="4C070DC8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9E62B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FAF4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3FE5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,79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1881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,46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E48B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78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9AD4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6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CAE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1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A8DD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1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F226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6B77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8E3A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BFC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6,347</w:t>
            </w:r>
          </w:p>
        </w:tc>
      </w:tr>
      <w:tr w:rsidR="00D53607" w:rsidRPr="00403D1C" w14:paraId="584CA3D1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89F5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168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B739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,39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F32F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,12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2FAE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07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0739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31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E60F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7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B7F2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6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B0D8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042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4B2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6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9862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3,872</w:t>
            </w:r>
          </w:p>
        </w:tc>
      </w:tr>
      <w:tr w:rsidR="00D53607" w:rsidRPr="00403D1C" w14:paraId="2B42D0B6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5695D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7BF7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A332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2,9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8DB4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,7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0D52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,75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F543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21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EFAF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6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F34C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91FC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4A21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BC20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010D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39,453</w:t>
            </w:r>
          </w:p>
        </w:tc>
      </w:tr>
    </w:tbl>
    <w:p w14:paraId="3D4DB055" w14:textId="77777777" w:rsidR="00D53607" w:rsidRDefault="00D53607" w:rsidP="00D53607">
      <w:pPr>
        <w:spacing w:line="480" w:lineRule="auto"/>
      </w:pPr>
      <w:r w:rsidRPr="00403D1C">
        <w:rPr>
          <w:lang w:val="en-GB"/>
        </w:rPr>
        <w:t xml:space="preserve">Source: </w:t>
      </w:r>
      <w:r>
        <w:rPr>
          <w:lang w:val="en-GB"/>
        </w:rPr>
        <w:t>Mozambique national program data</w:t>
      </w:r>
    </w:p>
    <w:p w14:paraId="68727B07" w14:textId="77777777" w:rsidR="00D53607" w:rsidRDefault="00D53607">
      <w:pPr>
        <w:spacing w:after="200" w:line="276" w:lineRule="auto"/>
      </w:pPr>
      <w:r>
        <w:br w:type="page"/>
      </w:r>
    </w:p>
    <w:p w14:paraId="0AE6A6B2" w14:textId="1A5E03AA" w:rsidR="00D53607" w:rsidRPr="00BB138A" w:rsidRDefault="00D53607" w:rsidP="00D53607">
      <w:pPr>
        <w:pStyle w:val="Caption"/>
        <w:keepNext/>
        <w:spacing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lastRenderedPageBreak/>
        <w:t xml:space="preserve">Supplemental </w:t>
      </w:r>
      <w:r w:rsidR="00B43D17">
        <w:rPr>
          <w:sz w:val="22"/>
          <w:lang w:val="en-GB"/>
        </w:rPr>
        <w:t>Table 2</w:t>
      </w:r>
      <w:r>
        <w:rPr>
          <w:noProof/>
          <w:sz w:val="22"/>
          <w:lang w:val="en-GB"/>
        </w:rPr>
        <w:t>D</w:t>
      </w:r>
      <w:r w:rsidRPr="00BB138A">
        <w:rPr>
          <w:sz w:val="22"/>
          <w:lang w:val="en-GB"/>
        </w:rPr>
        <w:t xml:space="preserve">: Number of VMMCs by age and year, </w:t>
      </w:r>
      <w:proofErr w:type="spellStart"/>
      <w:r>
        <w:rPr>
          <w:sz w:val="22"/>
          <w:lang w:val="en-GB"/>
        </w:rPr>
        <w:t>Sofala</w:t>
      </w:r>
      <w:proofErr w:type="spellEnd"/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D53607" w:rsidRPr="00403D1C" w14:paraId="59EAE14F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5A466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BD91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155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7F2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A396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6EB5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FEF3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B162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AEE2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C302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253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544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53607" w:rsidRPr="00403D1C" w14:paraId="61D6D754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672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CC3C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478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48E1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ABFF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47EB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0DA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352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354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72CD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0804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6603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</w:tr>
      <w:tr w:rsidR="00D53607" w:rsidRPr="00403D1C" w14:paraId="734DC4B9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A32F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40A9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7AF8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3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6ACD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03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2387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1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DA83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2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C192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5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EDE9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270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F4D5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646D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755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,027</w:t>
            </w:r>
          </w:p>
        </w:tc>
      </w:tr>
      <w:tr w:rsidR="00D53607" w:rsidRPr="00403D1C" w14:paraId="0C307CC7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F4E8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19F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B64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,9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CA4D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,27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BD18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11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1D53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3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DD9D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0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B5A7C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1C2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45E49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1E6F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0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7B4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15,024</w:t>
            </w:r>
          </w:p>
        </w:tc>
      </w:tr>
      <w:tr w:rsidR="00D53607" w:rsidRPr="00403D1C" w14:paraId="28BA10CB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A40D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564AF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45EE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6,6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6DE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,5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D99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9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0598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3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87A5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97E8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7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883C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3FE4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E97E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5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53B2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32,904</w:t>
            </w:r>
          </w:p>
        </w:tc>
      </w:tr>
      <w:tr w:rsidR="00D53607" w:rsidRPr="00403D1C" w14:paraId="10AC913B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113E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934A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63FF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6,30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1ABC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,8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7CC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39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9F06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1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75AE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658E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E919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4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3C2E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9774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5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1CAC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28,882</w:t>
            </w:r>
          </w:p>
        </w:tc>
      </w:tr>
      <w:tr w:rsidR="00D53607" w:rsidRPr="00403D1C" w14:paraId="79C3B11E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C379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37D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0D04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0,19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1A5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2,9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9557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,94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C81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0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BCD6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2F6D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EEC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BC78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3006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8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25DC1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1,798</w:t>
            </w:r>
          </w:p>
        </w:tc>
      </w:tr>
      <w:tr w:rsidR="00D53607" w:rsidRPr="00403D1C" w14:paraId="114B02AD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BD6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56C8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1CC9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7,9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28A42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0,05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D1CE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,41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39EC8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,73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F3B6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,23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74CC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68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8CD5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30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9C5F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4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D56C6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96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6B7ED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52,597</w:t>
            </w:r>
          </w:p>
        </w:tc>
      </w:tr>
      <w:tr w:rsidR="00D53607" w:rsidRPr="00403D1C" w14:paraId="6E1CAA88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58D4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766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9793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0,98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C932A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3,54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9E1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5,75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B4DB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2,22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14744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73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B0D3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41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7868B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1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12797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 xml:space="preserve"> 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87BF5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85760" w14:textId="77777777" w:rsidR="00D53607" w:rsidRPr="00D53607" w:rsidRDefault="00D53607" w:rsidP="00D53607">
            <w:pPr>
              <w:rPr>
                <w:rFonts w:cs="Arial"/>
                <w:sz w:val="22"/>
                <w:szCs w:val="22"/>
              </w:rPr>
            </w:pPr>
            <w:r w:rsidRPr="00D53607">
              <w:rPr>
                <w:rFonts w:cs="Arial"/>
                <w:sz w:val="22"/>
                <w:szCs w:val="22"/>
              </w:rPr>
              <w:t>43,934</w:t>
            </w:r>
          </w:p>
        </w:tc>
      </w:tr>
    </w:tbl>
    <w:p w14:paraId="5CC70722" w14:textId="77777777" w:rsidR="00D53607" w:rsidRDefault="00D53607" w:rsidP="00D53607">
      <w:pPr>
        <w:spacing w:line="480" w:lineRule="auto"/>
      </w:pPr>
      <w:r w:rsidRPr="00403D1C">
        <w:rPr>
          <w:lang w:val="en-GB"/>
        </w:rPr>
        <w:t xml:space="preserve">Source: </w:t>
      </w:r>
      <w:r>
        <w:rPr>
          <w:lang w:val="en-GB"/>
        </w:rPr>
        <w:t>Mozambique national program data</w:t>
      </w:r>
    </w:p>
    <w:p w14:paraId="5A699A90" w14:textId="77777777" w:rsidR="00D53607" w:rsidRDefault="00D53607">
      <w:pPr>
        <w:spacing w:after="200" w:line="276" w:lineRule="auto"/>
      </w:pPr>
      <w:r>
        <w:br w:type="page"/>
      </w:r>
    </w:p>
    <w:p w14:paraId="205B5FC7" w14:textId="7B7E6568" w:rsidR="00D53607" w:rsidRPr="00BB138A" w:rsidRDefault="00D53607" w:rsidP="00D53607">
      <w:pPr>
        <w:pStyle w:val="Caption"/>
        <w:keepNext/>
        <w:spacing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lastRenderedPageBreak/>
        <w:t xml:space="preserve">Supplemental </w:t>
      </w:r>
      <w:r w:rsidR="00B43D17">
        <w:rPr>
          <w:sz w:val="22"/>
          <w:lang w:val="en-GB"/>
        </w:rPr>
        <w:t>Table 2</w:t>
      </w:r>
      <w:r>
        <w:rPr>
          <w:noProof/>
          <w:sz w:val="22"/>
          <w:lang w:val="en-GB"/>
        </w:rPr>
        <w:t>E</w:t>
      </w:r>
      <w:r w:rsidRPr="00BB138A">
        <w:rPr>
          <w:sz w:val="22"/>
          <w:lang w:val="en-GB"/>
        </w:rPr>
        <w:t xml:space="preserve">: Number of VMMCs by age and year, </w:t>
      </w:r>
      <w:r w:rsidR="00DB77B6">
        <w:rPr>
          <w:sz w:val="22"/>
          <w:lang w:val="en-GB"/>
        </w:rPr>
        <w:t>Gaza</w:t>
      </w:r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D53607" w:rsidRPr="00403D1C" w14:paraId="64A576B9" w14:textId="77777777" w:rsidTr="00D53607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2A7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C50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0359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4AB1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E94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5B5C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98DD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11DA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C18B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DA53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5A20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4B67" w14:textId="77777777" w:rsidR="00D53607" w:rsidRPr="00403D1C" w:rsidRDefault="00D53607" w:rsidP="00D5360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B77B6" w:rsidRPr="00403D1C" w14:paraId="646F8BEA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7BE9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67848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257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63E3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E6A0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5698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F211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615A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A53E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BEC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B2E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00C94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345</w:t>
            </w:r>
          </w:p>
        </w:tc>
      </w:tr>
      <w:tr w:rsidR="00DB77B6" w:rsidRPr="00403D1C" w14:paraId="48F249B6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7D7B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599A0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33C9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3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8E9F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3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4728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AC86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656E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0CD0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79CE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C204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EA75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5CDBB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,749</w:t>
            </w:r>
          </w:p>
        </w:tc>
      </w:tr>
      <w:tr w:rsidR="00DB77B6" w:rsidRPr="00403D1C" w14:paraId="670D2C3F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AF99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74A51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AAEB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,79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592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67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3044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7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744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6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49DE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9DC1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406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FB38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6B1B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6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C5608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6,668</w:t>
            </w:r>
          </w:p>
        </w:tc>
      </w:tr>
      <w:tr w:rsidR="00DB77B6" w:rsidRPr="00403D1C" w14:paraId="69BD3B9A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67B1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1E657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E66F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,12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0863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,79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E0B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8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0A67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031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9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A1CA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A6C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188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A16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7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996DB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6,210</w:t>
            </w:r>
          </w:p>
        </w:tc>
      </w:tr>
      <w:tr w:rsidR="00DB77B6" w:rsidRPr="00403D1C" w14:paraId="5F5B9290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804E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ADF65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DBD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8,92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793A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,29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7B2B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,09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F58B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311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6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3FE7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0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330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2942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AF13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8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3A7DC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32,847</w:t>
            </w:r>
          </w:p>
        </w:tc>
      </w:tr>
      <w:tr w:rsidR="00DB77B6" w:rsidRPr="00403D1C" w14:paraId="334CC40A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29107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296E6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023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4,5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50FC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,09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A45E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9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903F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6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8F79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5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00B6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4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1CE8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BCFC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FDA5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0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91B65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36,288</w:t>
            </w:r>
          </w:p>
        </w:tc>
      </w:tr>
      <w:tr w:rsidR="00DB77B6" w:rsidRPr="00403D1C" w14:paraId="0D16201F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97F03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A6597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820F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1,4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0FD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,65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A1F4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39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591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4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C4B4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6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C12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6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2969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8F8E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07C5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53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328D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30,242</w:t>
            </w:r>
          </w:p>
        </w:tc>
      </w:tr>
      <w:tr w:rsidR="00DB77B6" w:rsidRPr="00403D1C" w14:paraId="6A6AB9B8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F106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D29A6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3C78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9,59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7A8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,00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C84B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2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CF06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1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333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3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C039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9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1BBE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3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33C7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016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9053C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26,594</w:t>
            </w:r>
          </w:p>
        </w:tc>
      </w:tr>
    </w:tbl>
    <w:p w14:paraId="1B63A967" w14:textId="77777777" w:rsidR="00D53607" w:rsidRDefault="00D53607" w:rsidP="00D53607">
      <w:pPr>
        <w:spacing w:line="480" w:lineRule="auto"/>
      </w:pPr>
      <w:r w:rsidRPr="00403D1C">
        <w:rPr>
          <w:lang w:val="en-GB"/>
        </w:rPr>
        <w:t xml:space="preserve">Source: </w:t>
      </w:r>
      <w:r>
        <w:rPr>
          <w:lang w:val="en-GB"/>
        </w:rPr>
        <w:t>Mozambique national program data</w:t>
      </w:r>
    </w:p>
    <w:p w14:paraId="59669AED" w14:textId="77777777" w:rsidR="00DB77B6" w:rsidRDefault="00DB77B6">
      <w:pPr>
        <w:spacing w:after="200" w:line="276" w:lineRule="auto"/>
      </w:pPr>
      <w:r>
        <w:br w:type="page"/>
      </w:r>
    </w:p>
    <w:p w14:paraId="50524D04" w14:textId="5233BDE1" w:rsidR="00DB77B6" w:rsidRPr="00BB138A" w:rsidRDefault="00DB77B6" w:rsidP="00DB77B6">
      <w:pPr>
        <w:pStyle w:val="Caption"/>
        <w:keepNext/>
        <w:spacing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lastRenderedPageBreak/>
        <w:t xml:space="preserve">Supplemental </w:t>
      </w:r>
      <w:r w:rsidR="00B43D17">
        <w:rPr>
          <w:sz w:val="22"/>
          <w:lang w:val="en-GB"/>
        </w:rPr>
        <w:t>Table 2</w:t>
      </w:r>
      <w:r>
        <w:rPr>
          <w:noProof/>
          <w:sz w:val="22"/>
          <w:lang w:val="en-GB"/>
        </w:rPr>
        <w:t>F</w:t>
      </w:r>
      <w:r w:rsidRPr="00BB138A">
        <w:rPr>
          <w:sz w:val="22"/>
          <w:lang w:val="en-GB"/>
        </w:rPr>
        <w:t xml:space="preserve">: Number of VMMCs by age and year, </w:t>
      </w:r>
      <w:r>
        <w:rPr>
          <w:sz w:val="22"/>
          <w:lang w:val="en-GB"/>
        </w:rPr>
        <w:t>Maputo Province</w:t>
      </w:r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DB77B6" w:rsidRPr="00403D1C" w14:paraId="3294485C" w14:textId="77777777" w:rsidTr="001E1B6A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160E8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5E94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1361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60A1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EC02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FBAB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B2C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CED7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B824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1319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84A3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6A43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B77B6" w:rsidRPr="00403D1C" w14:paraId="0750C6A8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B7DA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21C82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C79E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C474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8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6BAB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60C7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9397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DD32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925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C707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357E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13A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47</w:t>
            </w:r>
          </w:p>
        </w:tc>
      </w:tr>
      <w:tr w:rsidR="00DB77B6" w:rsidRPr="00403D1C" w14:paraId="159F995C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34D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41A9F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23F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37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5E11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6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A0C7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0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C555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3DCD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772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6C73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6789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CA48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18672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2,686</w:t>
            </w:r>
          </w:p>
        </w:tc>
      </w:tr>
      <w:tr w:rsidR="00DB77B6" w:rsidRPr="00403D1C" w14:paraId="636C3E2D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1F03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17F98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8CB5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,44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D189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,64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4AF1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6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F0B6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7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66CA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2251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5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E3E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615F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5DCA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4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FD647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3,706</w:t>
            </w:r>
          </w:p>
        </w:tc>
      </w:tr>
      <w:tr w:rsidR="00DB77B6" w:rsidRPr="00403D1C" w14:paraId="6C115831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320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E095B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99CAA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4,35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BC68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,62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B04C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4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4005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2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D071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5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57A6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4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CAF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4587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3A48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C99B5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22,490</w:t>
            </w:r>
          </w:p>
        </w:tc>
      </w:tr>
      <w:tr w:rsidR="00DB77B6" w:rsidRPr="00403D1C" w14:paraId="133A0A95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4CC7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B6D99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516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3,0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8FAC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,4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943A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52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694F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6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DECC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7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22DD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5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67CB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BFF0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39B5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1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273B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20,144</w:t>
            </w:r>
          </w:p>
        </w:tc>
      </w:tr>
      <w:tr w:rsidR="00DB77B6" w:rsidRPr="00403D1C" w14:paraId="2625D52C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4AB41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AAE23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7402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1,43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5881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,64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2A55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6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E8D7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0BC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0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1C86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8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2F67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5BFD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AE0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37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70F2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8,775</w:t>
            </w:r>
          </w:p>
        </w:tc>
      </w:tr>
      <w:tr w:rsidR="00DB77B6" w:rsidRPr="00403D1C" w14:paraId="55CA3F61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FC9FC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8996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0C7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,43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D39C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,19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F0C6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5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C3F6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6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87C9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3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1E0CA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9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772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3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C0D5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8D97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9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A69D1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5,179</w:t>
            </w:r>
          </w:p>
        </w:tc>
      </w:tr>
      <w:tr w:rsidR="00DB77B6" w:rsidRPr="00403D1C" w14:paraId="60B5FB25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5EE1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AB422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406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,9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BED1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37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4082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0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A078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0935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0AE9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3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6D61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5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FCDC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71A1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8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01441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5,383</w:t>
            </w:r>
          </w:p>
        </w:tc>
      </w:tr>
    </w:tbl>
    <w:p w14:paraId="4070AC1C" w14:textId="77777777" w:rsidR="00DB77B6" w:rsidRDefault="00DB77B6" w:rsidP="00DB77B6">
      <w:pPr>
        <w:spacing w:line="480" w:lineRule="auto"/>
      </w:pPr>
      <w:r w:rsidRPr="00403D1C">
        <w:rPr>
          <w:lang w:val="en-GB"/>
        </w:rPr>
        <w:t xml:space="preserve">Source: </w:t>
      </w:r>
      <w:r>
        <w:rPr>
          <w:lang w:val="en-GB"/>
        </w:rPr>
        <w:t>Mozambique national program data</w:t>
      </w:r>
    </w:p>
    <w:p w14:paraId="3D8776B4" w14:textId="77777777" w:rsidR="00DB77B6" w:rsidRDefault="00DB77B6">
      <w:pPr>
        <w:spacing w:after="200" w:line="276" w:lineRule="auto"/>
      </w:pPr>
      <w:r>
        <w:br w:type="page"/>
      </w:r>
    </w:p>
    <w:p w14:paraId="10E1AAA4" w14:textId="26E118BD" w:rsidR="00DB77B6" w:rsidRPr="00BB138A" w:rsidRDefault="00DB77B6" w:rsidP="00DB77B6">
      <w:pPr>
        <w:pStyle w:val="Caption"/>
        <w:keepNext/>
        <w:spacing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lastRenderedPageBreak/>
        <w:t xml:space="preserve">Supplemental </w:t>
      </w:r>
      <w:r w:rsidR="00B43D17">
        <w:rPr>
          <w:sz w:val="22"/>
          <w:lang w:val="en-GB"/>
        </w:rPr>
        <w:t>Table 2</w:t>
      </w:r>
      <w:r>
        <w:rPr>
          <w:noProof/>
          <w:sz w:val="22"/>
          <w:lang w:val="en-GB"/>
        </w:rPr>
        <w:t>G</w:t>
      </w:r>
      <w:r w:rsidRPr="00BB138A">
        <w:rPr>
          <w:sz w:val="22"/>
          <w:lang w:val="en-GB"/>
        </w:rPr>
        <w:t xml:space="preserve">: Number of VMMCs by age and year, </w:t>
      </w:r>
      <w:r>
        <w:rPr>
          <w:sz w:val="22"/>
          <w:lang w:val="en-GB"/>
        </w:rPr>
        <w:t>Maputo City</w:t>
      </w:r>
      <w:r w:rsidRPr="00BB138A">
        <w:rPr>
          <w:sz w:val="22"/>
          <w:lang w:val="en-GB"/>
        </w:rPr>
        <w:t>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DB77B6" w:rsidRPr="00403D1C" w14:paraId="50013DDC" w14:textId="77777777" w:rsidTr="001E1B6A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C017D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CD2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37E9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B465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5CDC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3969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7B04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0452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CA6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647E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2DF5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F755" w14:textId="77777777" w:rsidR="00DB77B6" w:rsidRPr="00403D1C" w:rsidRDefault="00DB77B6" w:rsidP="001E1B6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DB77B6" w:rsidRPr="00403D1C" w14:paraId="77593D54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13C9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6F152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48E7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A1D2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C7A4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5A1A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95C8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F930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7D07A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5B1D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5211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0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30CA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40</w:t>
            </w:r>
          </w:p>
        </w:tc>
      </w:tr>
      <w:tr w:rsidR="00DB77B6" w:rsidRPr="00403D1C" w14:paraId="5DC7D5B6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B7A0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B558E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9A7C9D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E200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,21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F4E3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,99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504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2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F2FD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7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737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2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7BF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F51E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5D3F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1D51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8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9BBD7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8,353</w:t>
            </w:r>
          </w:p>
        </w:tc>
      </w:tr>
      <w:tr w:rsidR="00DB77B6" w:rsidRPr="00403D1C" w14:paraId="1CC4C627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8035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949F9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78B5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9,3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9065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,09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D70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,65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1F0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3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F2B2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9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6A96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4CB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7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4540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8B0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5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B4AE4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34,915</w:t>
            </w:r>
          </w:p>
        </w:tc>
      </w:tr>
      <w:tr w:rsidR="00DB77B6" w:rsidRPr="00403D1C" w14:paraId="692B6BA9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77EC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F6396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C5CF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1,45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64F2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,44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A7E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,66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1BBE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23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2B5C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9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89B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3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0D7EB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4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8332E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0394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25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1991B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22,063</w:t>
            </w:r>
          </w:p>
        </w:tc>
      </w:tr>
      <w:tr w:rsidR="00DB77B6" w:rsidRPr="00403D1C" w14:paraId="7ED90D82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DD8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AD14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BA84A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1,16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3F86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,1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E236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74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0C39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5E6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8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16F4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608A7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A1D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B7A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1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0855C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7,710</w:t>
            </w:r>
          </w:p>
        </w:tc>
      </w:tr>
      <w:tr w:rsidR="00DB77B6" w:rsidRPr="00403D1C" w14:paraId="1D48E6BE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346D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031B5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CD1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5,89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C9BA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91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BAEB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79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A1E3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2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5C9F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6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20C7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36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4A46A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6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4746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1D9C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00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4D3C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2,192</w:t>
            </w:r>
          </w:p>
        </w:tc>
      </w:tr>
      <w:tr w:rsidR="00DB77B6" w:rsidRPr="00403D1C" w14:paraId="1CF486AC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8C8E3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F7958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EE662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,4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070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91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AF0D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97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43D6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38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658D5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4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AD96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7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AE6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21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8FCB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9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79F0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42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6A429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3,455</w:t>
            </w:r>
          </w:p>
        </w:tc>
      </w:tr>
      <w:tr w:rsidR="00DB77B6" w:rsidRPr="00403D1C" w14:paraId="68C62A87" w14:textId="77777777" w:rsidTr="00DB77B6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F3CCA" w14:textId="77777777" w:rsidR="00DB77B6" w:rsidRPr="00403D1C" w:rsidRDefault="00DB77B6" w:rsidP="00DB77B6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BF615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AA2D3F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C88A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6,72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24BD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51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4A8FC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46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3ADA1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,10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8CA68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72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FE93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40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44E9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18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940F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 xml:space="preserve"> 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4CF34" w14:textId="77777777" w:rsidR="00DB77B6" w:rsidRPr="00DB77B6" w:rsidRDefault="00DB77B6" w:rsidP="00DB77B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C9DE" w14:textId="77777777" w:rsidR="00DB77B6" w:rsidRPr="00D53607" w:rsidRDefault="00DB77B6" w:rsidP="00DB77B6">
            <w:pPr>
              <w:rPr>
                <w:rFonts w:cs="Arial"/>
                <w:sz w:val="22"/>
                <w:szCs w:val="22"/>
              </w:rPr>
            </w:pPr>
            <w:r w:rsidRPr="00DB77B6">
              <w:rPr>
                <w:rFonts w:cs="Arial"/>
                <w:sz w:val="22"/>
                <w:szCs w:val="22"/>
              </w:rPr>
              <w:t>12,207</w:t>
            </w:r>
          </w:p>
        </w:tc>
      </w:tr>
    </w:tbl>
    <w:p w14:paraId="155A77EE" w14:textId="77777777" w:rsidR="00DB77B6" w:rsidRDefault="00DB77B6" w:rsidP="00DB77B6">
      <w:pPr>
        <w:spacing w:line="480" w:lineRule="auto"/>
      </w:pPr>
      <w:r w:rsidRPr="00403D1C">
        <w:rPr>
          <w:lang w:val="en-GB"/>
        </w:rPr>
        <w:t xml:space="preserve">Source: </w:t>
      </w:r>
      <w:r>
        <w:rPr>
          <w:lang w:val="en-GB"/>
        </w:rPr>
        <w:t>Mozambique national program data</w:t>
      </w:r>
    </w:p>
    <w:p w14:paraId="4AB794BE" w14:textId="77777777" w:rsidR="00D53607" w:rsidRDefault="00D53607" w:rsidP="00D53607">
      <w:pPr>
        <w:spacing w:line="480" w:lineRule="auto"/>
      </w:pPr>
    </w:p>
    <w:sectPr w:rsidR="00D53607" w:rsidSect="00084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B9A"/>
    <w:rsid w:val="00084CAC"/>
    <w:rsid w:val="003F4603"/>
    <w:rsid w:val="0044098E"/>
    <w:rsid w:val="00532028"/>
    <w:rsid w:val="007035BD"/>
    <w:rsid w:val="008039F5"/>
    <w:rsid w:val="008F337B"/>
    <w:rsid w:val="009B4279"/>
    <w:rsid w:val="00B43D17"/>
    <w:rsid w:val="00BA2392"/>
    <w:rsid w:val="00D53607"/>
    <w:rsid w:val="00DB41BA"/>
    <w:rsid w:val="00DB77B6"/>
    <w:rsid w:val="00F15B9A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DA76F"/>
  <w15:docId w15:val="{38CCB778-B5D3-4EAF-9F11-7EA678F0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B9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F15B9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Katharine Kripke</cp:lastModifiedBy>
  <cp:revision>2</cp:revision>
  <dcterms:created xsi:type="dcterms:W3CDTF">2019-01-30T19:34:00Z</dcterms:created>
  <dcterms:modified xsi:type="dcterms:W3CDTF">2019-01-30T19:34:00Z</dcterms:modified>
</cp:coreProperties>
</file>